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74"/>
        <w:gridCol w:w="2271"/>
        <w:gridCol w:w="2228"/>
      </w:tblGrid>
      <w:tr w:rsidR="007E7D12" w:rsidRPr="00014890" w14:paraId="5E70D2D1" w14:textId="77777777" w:rsidTr="00A64FE9"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</w:tcPr>
          <w:p w14:paraId="3C87C952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274" w:type="dxa"/>
            <w:tcBorders>
              <w:top w:val="single" w:sz="18" w:space="0" w:color="auto"/>
              <w:bottom w:val="single" w:sz="18" w:space="0" w:color="auto"/>
            </w:tcBorders>
          </w:tcPr>
          <w:p w14:paraId="4043300C" w14:textId="77777777" w:rsidR="007E7D12" w:rsidRPr="000D106C" w:rsidRDefault="007E7D12" w:rsidP="00BE4B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involvement (n=10)</w:t>
            </w:r>
          </w:p>
        </w:tc>
        <w:tc>
          <w:tcPr>
            <w:tcW w:w="2271" w:type="dxa"/>
            <w:tcBorders>
              <w:top w:val="single" w:sz="18" w:space="0" w:color="auto"/>
              <w:bottom w:val="single" w:sz="18" w:space="0" w:color="auto"/>
            </w:tcBorders>
          </w:tcPr>
          <w:p w14:paraId="6C970D5B" w14:textId="77777777" w:rsidR="007E7D12" w:rsidRPr="000D106C" w:rsidRDefault="007E7D12" w:rsidP="00BE4B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(n=31)</w:t>
            </w:r>
          </w:p>
        </w:tc>
        <w:tc>
          <w:tcPr>
            <w:tcW w:w="2228" w:type="dxa"/>
            <w:tcBorders>
              <w:top w:val="single" w:sz="18" w:space="0" w:color="auto"/>
              <w:bottom w:val="single" w:sz="18" w:space="0" w:color="auto"/>
            </w:tcBorders>
          </w:tcPr>
          <w:p w14:paraId="79E84375" w14:textId="77777777" w:rsidR="007E7D12" w:rsidRPr="000D106C" w:rsidRDefault="007E7D12" w:rsidP="00BE4B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E7D12" w:rsidRPr="00014890" w14:paraId="1415DF09" w14:textId="77777777" w:rsidTr="00A64FE9">
        <w:tc>
          <w:tcPr>
            <w:tcW w:w="2253" w:type="dxa"/>
            <w:tcBorders>
              <w:top w:val="single" w:sz="18" w:space="0" w:color="auto"/>
            </w:tcBorders>
          </w:tcPr>
          <w:p w14:paraId="29548ABF" w14:textId="77777777" w:rsidR="007E7D12" w:rsidRPr="000D106C" w:rsidRDefault="007E7D12" w:rsidP="00BE4B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ated Th1 (%)</w:t>
            </w:r>
          </w:p>
        </w:tc>
        <w:tc>
          <w:tcPr>
            <w:tcW w:w="2274" w:type="dxa"/>
            <w:tcBorders>
              <w:top w:val="single" w:sz="18" w:space="0" w:color="auto"/>
            </w:tcBorders>
          </w:tcPr>
          <w:p w14:paraId="2B5B8DAA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1.376(0.635, 1.825)</w:t>
            </w:r>
          </w:p>
        </w:tc>
        <w:tc>
          <w:tcPr>
            <w:tcW w:w="2271" w:type="dxa"/>
            <w:tcBorders>
              <w:top w:val="single" w:sz="18" w:space="0" w:color="auto"/>
            </w:tcBorders>
          </w:tcPr>
          <w:p w14:paraId="72568926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1.609(0.965, 2.197)</w:t>
            </w:r>
          </w:p>
        </w:tc>
        <w:tc>
          <w:tcPr>
            <w:tcW w:w="2228" w:type="dxa"/>
            <w:tcBorders>
              <w:top w:val="single" w:sz="18" w:space="0" w:color="auto"/>
            </w:tcBorders>
          </w:tcPr>
          <w:p w14:paraId="7CD86133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0.5437</w:t>
            </w:r>
          </w:p>
        </w:tc>
      </w:tr>
      <w:tr w:rsidR="007E7D12" w:rsidRPr="00014890" w14:paraId="47BCB1DD" w14:textId="77777777" w:rsidTr="00A64FE9">
        <w:tc>
          <w:tcPr>
            <w:tcW w:w="2253" w:type="dxa"/>
            <w:tcBorders>
              <w:bottom w:val="single" w:sz="18" w:space="0" w:color="auto"/>
            </w:tcBorders>
          </w:tcPr>
          <w:p w14:paraId="261A1957" w14:textId="77777777" w:rsidR="007E7D12" w:rsidRPr="000D106C" w:rsidRDefault="007E7D12" w:rsidP="00BE4B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ated Th17 (%)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524AD381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1.636(0.821, 2.948)</w:t>
            </w:r>
          </w:p>
        </w:tc>
        <w:tc>
          <w:tcPr>
            <w:tcW w:w="2271" w:type="dxa"/>
            <w:tcBorders>
              <w:bottom w:val="single" w:sz="18" w:space="0" w:color="auto"/>
            </w:tcBorders>
          </w:tcPr>
          <w:p w14:paraId="1BA0DED9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1.441(0.944, 1.796)</w:t>
            </w:r>
          </w:p>
        </w:tc>
        <w:tc>
          <w:tcPr>
            <w:tcW w:w="2228" w:type="dxa"/>
            <w:tcBorders>
              <w:bottom w:val="single" w:sz="18" w:space="0" w:color="auto"/>
            </w:tcBorders>
          </w:tcPr>
          <w:p w14:paraId="0591DC4A" w14:textId="77777777" w:rsidR="007E7D12" w:rsidRPr="00014890" w:rsidRDefault="007E7D12" w:rsidP="00BE4B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890">
              <w:rPr>
                <w:rFonts w:ascii="Times New Roman" w:hAnsi="Times New Roman" w:cs="Times New Roman"/>
                <w:sz w:val="16"/>
                <w:szCs w:val="16"/>
              </w:rPr>
              <w:t>0.4124</w:t>
            </w:r>
          </w:p>
        </w:tc>
      </w:tr>
    </w:tbl>
    <w:p w14:paraId="2D0040DB" w14:textId="77777777" w:rsidR="007E7D12" w:rsidRPr="007E7D12" w:rsidRDefault="007E7D12" w:rsidP="007E7D12">
      <w:pPr>
        <w:tabs>
          <w:tab w:val="left" w:pos="284"/>
          <w:tab w:val="left" w:pos="567"/>
        </w:tabs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E7D12">
        <w:rPr>
          <w:rFonts w:ascii="Times New Roman" w:hAnsi="Times New Roman" w:cs="Times New Roman"/>
          <w:b/>
          <w:bCs/>
          <w:sz w:val="18"/>
          <w:szCs w:val="18"/>
        </w:rPr>
        <w:t>Supplementary Table 4. The proportion</w:t>
      </w:r>
      <w:r w:rsidRPr="007E7D12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  <w:lang w:bidi="en-US"/>
        </w:rPr>
        <w:t xml:space="preserve"> of activated Th1 or Th17 cells (%) in patients with and without spinal involvement. </w:t>
      </w:r>
      <w:r w:rsidRPr="007E7D12">
        <w:rPr>
          <w:rFonts w:ascii="Times New Roman" w:hAnsi="Times New Roman" w:cs="Times New Roman"/>
          <w:sz w:val="18"/>
          <w:szCs w:val="18"/>
        </w:rPr>
        <w:t xml:space="preserve">Median (IQR), by Mann-Whitney U test.  </w:t>
      </w:r>
    </w:p>
    <w:p w14:paraId="40F048BE" w14:textId="77777777" w:rsidR="003C749A" w:rsidRPr="00014890" w:rsidRDefault="003C749A" w:rsidP="00E205A6">
      <w:pPr>
        <w:jc w:val="left"/>
        <w:rPr>
          <w:rFonts w:ascii="Times New Roman" w:eastAsia="MS PMincho" w:hAnsi="Times New Roman" w:cs="Times New Roman"/>
          <w:b/>
          <w:sz w:val="18"/>
          <w:szCs w:val="18"/>
        </w:rPr>
      </w:pPr>
    </w:p>
    <w:sectPr w:rsidR="003C749A" w:rsidRPr="00014890" w:rsidSect="009D35FC">
      <w:footerReference w:type="default" r:id="rId8"/>
      <w:pgSz w:w="11906" w:h="16838"/>
      <w:pgMar w:top="1440" w:right="1440" w:bottom="851" w:left="1440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0EF59" w14:textId="77777777" w:rsidR="00F13852" w:rsidRDefault="00F13852">
      <w:r>
        <w:separator/>
      </w:r>
    </w:p>
  </w:endnote>
  <w:endnote w:type="continuationSeparator" w:id="0">
    <w:p w14:paraId="523F596A" w14:textId="77777777" w:rsidR="00F13852" w:rsidRDefault="00F1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764298"/>
      <w:docPartObj>
        <w:docPartGallery w:val="Page Numbers (Bottom of Page)"/>
        <w:docPartUnique/>
      </w:docPartObj>
    </w:sdtPr>
    <w:sdtEndPr/>
    <w:sdtContent>
      <w:p w14:paraId="0524DED2" w14:textId="77777777" w:rsidR="000859F4" w:rsidRDefault="000859F4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46E3">
          <w:rPr>
            <w:noProof/>
            <w:lang w:val="ja-JP"/>
          </w:rPr>
          <w:t>1</w:t>
        </w:r>
        <w:r>
          <w:fldChar w:fldCharType="end"/>
        </w:r>
      </w:p>
    </w:sdtContent>
  </w:sdt>
  <w:p w14:paraId="7284CAA5" w14:textId="77777777" w:rsidR="000859F4" w:rsidRDefault="000859F4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8F0D1" w14:textId="77777777" w:rsidR="00F13852" w:rsidRDefault="00F13852">
      <w:r>
        <w:separator/>
      </w:r>
    </w:p>
  </w:footnote>
  <w:footnote w:type="continuationSeparator" w:id="0">
    <w:p w14:paraId="267ABA30" w14:textId="77777777" w:rsidR="00F13852" w:rsidRDefault="00F1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D36FD"/>
    <w:multiLevelType w:val="multilevel"/>
    <w:tmpl w:val="8F88D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53"/>
    <w:rsid w:val="00006873"/>
    <w:rsid w:val="00014890"/>
    <w:rsid w:val="0003649A"/>
    <w:rsid w:val="00046F99"/>
    <w:rsid w:val="000518B9"/>
    <w:rsid w:val="00051D4D"/>
    <w:rsid w:val="00065590"/>
    <w:rsid w:val="000719EB"/>
    <w:rsid w:val="00076335"/>
    <w:rsid w:val="000859F4"/>
    <w:rsid w:val="000B430C"/>
    <w:rsid w:val="000B5AA4"/>
    <w:rsid w:val="000D106C"/>
    <w:rsid w:val="000E60A2"/>
    <w:rsid w:val="000F3325"/>
    <w:rsid w:val="000F6509"/>
    <w:rsid w:val="001012B4"/>
    <w:rsid w:val="00111280"/>
    <w:rsid w:val="0012511F"/>
    <w:rsid w:val="001323A6"/>
    <w:rsid w:val="00134262"/>
    <w:rsid w:val="00143903"/>
    <w:rsid w:val="00144FB1"/>
    <w:rsid w:val="001546C8"/>
    <w:rsid w:val="00154868"/>
    <w:rsid w:val="00163A25"/>
    <w:rsid w:val="00166211"/>
    <w:rsid w:val="001858A7"/>
    <w:rsid w:val="00193228"/>
    <w:rsid w:val="001C62EC"/>
    <w:rsid w:val="001C7E92"/>
    <w:rsid w:val="001F1A27"/>
    <w:rsid w:val="00201985"/>
    <w:rsid w:val="00214D9B"/>
    <w:rsid w:val="002441E9"/>
    <w:rsid w:val="002643B2"/>
    <w:rsid w:val="002669F7"/>
    <w:rsid w:val="002722CC"/>
    <w:rsid w:val="002816DF"/>
    <w:rsid w:val="002A17F7"/>
    <w:rsid w:val="002A402A"/>
    <w:rsid w:val="002B7BFA"/>
    <w:rsid w:val="002C449B"/>
    <w:rsid w:val="002C4CB5"/>
    <w:rsid w:val="002D4772"/>
    <w:rsid w:val="00313F74"/>
    <w:rsid w:val="00343EC4"/>
    <w:rsid w:val="00385653"/>
    <w:rsid w:val="003910D7"/>
    <w:rsid w:val="00393555"/>
    <w:rsid w:val="00394E23"/>
    <w:rsid w:val="003B41B2"/>
    <w:rsid w:val="003C749A"/>
    <w:rsid w:val="003E4C24"/>
    <w:rsid w:val="003F4B95"/>
    <w:rsid w:val="0041577D"/>
    <w:rsid w:val="004537B0"/>
    <w:rsid w:val="00483373"/>
    <w:rsid w:val="00497288"/>
    <w:rsid w:val="00516B7C"/>
    <w:rsid w:val="00530DC0"/>
    <w:rsid w:val="00532ACF"/>
    <w:rsid w:val="0055118F"/>
    <w:rsid w:val="00585B0F"/>
    <w:rsid w:val="00597E10"/>
    <w:rsid w:val="005A761C"/>
    <w:rsid w:val="005D75F5"/>
    <w:rsid w:val="005E64AA"/>
    <w:rsid w:val="0061423F"/>
    <w:rsid w:val="00625075"/>
    <w:rsid w:val="00645A70"/>
    <w:rsid w:val="006542A0"/>
    <w:rsid w:val="0066216E"/>
    <w:rsid w:val="00680BF0"/>
    <w:rsid w:val="00680F51"/>
    <w:rsid w:val="00697FB4"/>
    <w:rsid w:val="006C049D"/>
    <w:rsid w:val="006F0646"/>
    <w:rsid w:val="00724E25"/>
    <w:rsid w:val="00745442"/>
    <w:rsid w:val="0075222B"/>
    <w:rsid w:val="00762A98"/>
    <w:rsid w:val="0077138F"/>
    <w:rsid w:val="007C0343"/>
    <w:rsid w:val="007C13D4"/>
    <w:rsid w:val="007D3664"/>
    <w:rsid w:val="007D6068"/>
    <w:rsid w:val="007E7D12"/>
    <w:rsid w:val="0080069C"/>
    <w:rsid w:val="008123A9"/>
    <w:rsid w:val="00842D80"/>
    <w:rsid w:val="00851ADB"/>
    <w:rsid w:val="0085733E"/>
    <w:rsid w:val="00862893"/>
    <w:rsid w:val="008919BF"/>
    <w:rsid w:val="008C4070"/>
    <w:rsid w:val="008F3185"/>
    <w:rsid w:val="0093681D"/>
    <w:rsid w:val="0094137C"/>
    <w:rsid w:val="00954F86"/>
    <w:rsid w:val="00960663"/>
    <w:rsid w:val="00995E7B"/>
    <w:rsid w:val="009D35FC"/>
    <w:rsid w:val="00A2332E"/>
    <w:rsid w:val="00A33245"/>
    <w:rsid w:val="00A34E8D"/>
    <w:rsid w:val="00A54367"/>
    <w:rsid w:val="00A55F76"/>
    <w:rsid w:val="00A572FB"/>
    <w:rsid w:val="00A61AB4"/>
    <w:rsid w:val="00A61AE8"/>
    <w:rsid w:val="00A64FE9"/>
    <w:rsid w:val="00A71676"/>
    <w:rsid w:val="00A71B5C"/>
    <w:rsid w:val="00A92708"/>
    <w:rsid w:val="00A94479"/>
    <w:rsid w:val="00A95CCF"/>
    <w:rsid w:val="00AB3A65"/>
    <w:rsid w:val="00AE3A98"/>
    <w:rsid w:val="00B03E49"/>
    <w:rsid w:val="00B75296"/>
    <w:rsid w:val="00BC7A64"/>
    <w:rsid w:val="00BD5EBF"/>
    <w:rsid w:val="00BE33B1"/>
    <w:rsid w:val="00BF3DF7"/>
    <w:rsid w:val="00C14BF4"/>
    <w:rsid w:val="00C24B3B"/>
    <w:rsid w:val="00C5071E"/>
    <w:rsid w:val="00C5303E"/>
    <w:rsid w:val="00C61A4E"/>
    <w:rsid w:val="00C7116D"/>
    <w:rsid w:val="00C74581"/>
    <w:rsid w:val="00C91C52"/>
    <w:rsid w:val="00CC3915"/>
    <w:rsid w:val="00CD20C0"/>
    <w:rsid w:val="00CE0F08"/>
    <w:rsid w:val="00CE1049"/>
    <w:rsid w:val="00D210B5"/>
    <w:rsid w:val="00D42E0D"/>
    <w:rsid w:val="00D6528C"/>
    <w:rsid w:val="00D7303B"/>
    <w:rsid w:val="00D732B8"/>
    <w:rsid w:val="00DB5021"/>
    <w:rsid w:val="00DC1836"/>
    <w:rsid w:val="00DC3376"/>
    <w:rsid w:val="00DD73B7"/>
    <w:rsid w:val="00DF5ACA"/>
    <w:rsid w:val="00DF638E"/>
    <w:rsid w:val="00E05AE4"/>
    <w:rsid w:val="00E11B6B"/>
    <w:rsid w:val="00E205A6"/>
    <w:rsid w:val="00E365F5"/>
    <w:rsid w:val="00E40313"/>
    <w:rsid w:val="00E45ED7"/>
    <w:rsid w:val="00E66967"/>
    <w:rsid w:val="00F059D9"/>
    <w:rsid w:val="00F132DB"/>
    <w:rsid w:val="00F13852"/>
    <w:rsid w:val="00F302E6"/>
    <w:rsid w:val="00F404FA"/>
    <w:rsid w:val="00F5122C"/>
    <w:rsid w:val="00F665A4"/>
    <w:rsid w:val="00F853CE"/>
    <w:rsid w:val="00F86965"/>
    <w:rsid w:val="00F91A62"/>
    <w:rsid w:val="00FA3C39"/>
    <w:rsid w:val="00FC2D98"/>
    <w:rsid w:val="00FC4EB7"/>
    <w:rsid w:val="00FE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3755537"/>
  <w15:chartTrackingRefBased/>
  <w15:docId w15:val="{48260949-A0E2-4C58-B926-740AB3F5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069C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フッター1"/>
    <w:basedOn w:val="Standard"/>
    <w:next w:val="Fuzeile"/>
    <w:link w:val="a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a">
    <w:name w:val="フッター (文字)"/>
    <w:basedOn w:val="Absatz-Standardschriftart"/>
    <w:link w:val="1"/>
    <w:uiPriority w:val="99"/>
    <w:rsid w:val="00385653"/>
  </w:style>
  <w:style w:type="table" w:customStyle="1" w:styleId="10">
    <w:name w:val="表 (格子)1"/>
    <w:basedOn w:val="NormaleTabelle"/>
    <w:next w:val="Tabellenraster"/>
    <w:uiPriority w:val="3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385653"/>
  </w:style>
  <w:style w:type="table" w:styleId="Tabellenraster">
    <w:name w:val="Table Grid"/>
    <w:basedOn w:val="NormaleTabelle"/>
    <w:uiPriority w:val="5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402A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2A"/>
  </w:style>
  <w:style w:type="paragraph" w:styleId="StandardWeb">
    <w:name w:val="Normal (Web)"/>
    <w:basedOn w:val="Standard"/>
    <w:uiPriority w:val="99"/>
    <w:unhideWhenUsed/>
    <w:rsid w:val="00E66967"/>
    <w:pPr>
      <w:widowControl/>
      <w:spacing w:after="4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42D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F0886-3ECD-45C5-A7C4-09194E79B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awa Ippei</dc:creator>
  <cp:keywords/>
  <dc:description/>
  <cp:lastModifiedBy>Miyagawa, Ippei (extern)</cp:lastModifiedBy>
  <cp:revision>2</cp:revision>
  <dcterms:created xsi:type="dcterms:W3CDTF">2022-06-21T09:10:00Z</dcterms:created>
  <dcterms:modified xsi:type="dcterms:W3CDTF">2022-06-21T09:10:00Z</dcterms:modified>
</cp:coreProperties>
</file>